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53D" w:rsidRDefault="004F353D" w:rsidP="004F353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</w:t>
      </w:r>
      <w:r w:rsidRPr="00227E5C">
        <w:rPr>
          <w:rFonts w:ascii="Times New Roman" w:hAnsi="Times New Roman"/>
          <w:b/>
          <w:bCs/>
          <w:sz w:val="24"/>
          <w:szCs w:val="24"/>
        </w:rPr>
        <w:t>. Involvement of the gene set in molecular pathways</w:t>
      </w:r>
    </w:p>
    <w:tbl>
      <w:tblPr>
        <w:tblW w:w="11019" w:type="dxa"/>
        <w:tblInd w:w="-998" w:type="dxa"/>
        <w:tblLayout w:type="fixed"/>
        <w:tblLook w:val="04A0"/>
      </w:tblPr>
      <w:tblGrid>
        <w:gridCol w:w="2272"/>
        <w:gridCol w:w="1564"/>
        <w:gridCol w:w="1530"/>
        <w:gridCol w:w="1297"/>
        <w:gridCol w:w="1137"/>
        <w:gridCol w:w="1325"/>
        <w:gridCol w:w="1894"/>
      </w:tblGrid>
      <w:tr w:rsidR="004F353D" w:rsidRPr="00227E5C" w:rsidTr="00CF168D">
        <w:trPr>
          <w:trHeight w:val="788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Neurotransmitters/modulators/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neuro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-hormones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Immune cell/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hemokine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mediat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Growth, differentiation and cell survival 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Apoptosi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rotein synthesi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Protein degrada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Pathogenesis     of neurodegenerative diseases </w:t>
            </w:r>
          </w:p>
        </w:tc>
      </w:tr>
      <w:tr w:rsidR="004F353D" w:rsidRPr="00227E5C" w:rsidTr="00CF168D">
        <w:trPr>
          <w:trHeight w:val="232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    (a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(b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(c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(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(e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(f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        (g)</w:t>
            </w:r>
          </w:p>
        </w:tc>
      </w:tr>
      <w:tr w:rsidR="004F353D" w:rsidRPr="00227E5C" w:rsidTr="00CF168D">
        <w:trPr>
          <w:trHeight w:val="900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)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etabotropic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glutamate receptor group II pathway (P0004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) B cell activation (P000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) EGF receptor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1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) Apoptosis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0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) General transcription regulation (P0002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Ubiquit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proteasome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60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) Alzheimer disease-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amyloid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ecretase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03)</w:t>
            </w:r>
          </w:p>
        </w:tc>
      </w:tr>
      <w:tr w:rsidR="004F353D" w:rsidRPr="00227E5C" w:rsidTr="00CF168D">
        <w:trPr>
          <w:trHeight w:val="766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i) GABA-B receptor II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(P0573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ii) T cell activation (P0005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i) FGF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2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ii) Alzheimer disease-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presenil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04)</w:t>
            </w:r>
          </w:p>
        </w:tc>
      </w:tr>
      <w:tr w:rsidR="004F353D" w:rsidRPr="00227E5C" w:rsidTr="00CF168D">
        <w:trPr>
          <w:trHeight w:val="823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ii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Muscarinic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acetylcholine receptor 2 and 4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4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ii) Toll receptor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ii) TGF-beta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52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iii) Huntington disease (P00029)</w:t>
            </w:r>
          </w:p>
        </w:tc>
      </w:tr>
      <w:tr w:rsidR="004F353D" w:rsidRPr="00227E5C" w:rsidTr="00CF168D">
        <w:trPr>
          <w:trHeight w:val="845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v) Nicotinic acetylcholine receptor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4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v) Inflammation mediated by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chemokine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and cytokine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v) FAS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2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iv) Parkinson disease (P00049)</w:t>
            </w:r>
          </w:p>
        </w:tc>
      </w:tr>
      <w:tr w:rsidR="004F353D" w:rsidRPr="00227E5C" w:rsidTr="00CF168D">
        <w:trPr>
          <w:trHeight w:val="1401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) 5HT1 type receptor mediated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437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Integr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signalling pathway (P000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Heterotrimeric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G-protein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-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q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alpha and Go alpha mediated pathway (P0002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699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i) Endogenous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cannabinoid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(P0573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i) Interferon-gamma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00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vi) Oxidative stress response (P00046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466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ii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Enkephal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release (P05913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ii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s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439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466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viii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Opioid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prodynorph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591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699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ix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Opioid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proopiomelanocort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pathway (P0591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466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x) CCKR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ignaling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map (P0695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  <w:tr w:rsidR="004F353D" w:rsidRPr="00227E5C" w:rsidTr="00CF168D">
        <w:trPr>
          <w:trHeight w:val="811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(xi) </w:t>
            </w:r>
            <w:proofErr w:type="spellStart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onadotropin</w:t>
            </w:r>
            <w:proofErr w:type="spellEnd"/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releasing hormone receptor pathway (P0666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353D" w:rsidRPr="00227E5C" w:rsidRDefault="004F353D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 </w:t>
            </w:r>
          </w:p>
        </w:tc>
      </w:tr>
    </w:tbl>
    <w:p w:rsidR="004F353D" w:rsidRDefault="004F353D" w:rsidP="004F353D"/>
    <w:p w:rsidR="00743365" w:rsidRDefault="00743365"/>
    <w:sectPr w:rsidR="00743365" w:rsidSect="00227E5C">
      <w:pgSz w:w="11906" w:h="16838"/>
      <w:pgMar w:top="144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353D"/>
    <w:rsid w:val="00467CA5"/>
    <w:rsid w:val="004F353D"/>
    <w:rsid w:val="00743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TOSH KUMAR</dc:creator>
  <cp:lastModifiedBy>ASHUTOSH KUMAR</cp:lastModifiedBy>
  <cp:revision>1</cp:revision>
  <dcterms:created xsi:type="dcterms:W3CDTF">2019-06-06T17:54:00Z</dcterms:created>
  <dcterms:modified xsi:type="dcterms:W3CDTF">2019-06-06T17:55:00Z</dcterms:modified>
</cp:coreProperties>
</file>